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F049F" w14:textId="77777777" w:rsidR="002E16DC" w:rsidRDefault="002E16DC" w:rsidP="003B47D0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OLE_LINK28"/>
      <w:bookmarkStart w:id="1" w:name="OLE_LINK29"/>
      <w:bookmarkStart w:id="2" w:name="OLE_LINK30"/>
      <w:bookmarkStart w:id="3" w:name="OLE_LINK33"/>
      <w:bookmarkStart w:id="4" w:name="OLE_LINK34"/>
      <w:bookmarkStart w:id="5" w:name="OLE_LINK1770"/>
      <w:bookmarkStart w:id="6" w:name="OLE_LINK1771"/>
      <w:r w:rsidRPr="002E16DC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Supplementary </w:t>
      </w:r>
      <w:r w:rsidR="0043082D">
        <w:rPr>
          <w:rFonts w:ascii="Times New Roman" w:hAnsi="Times New Roman" w:hint="eastAsia"/>
          <w:b/>
          <w:color w:val="000000" w:themeColor="text1"/>
          <w:sz w:val="28"/>
          <w:szCs w:val="28"/>
        </w:rPr>
        <w:t>F</w:t>
      </w:r>
      <w:r w:rsidRPr="002E16DC">
        <w:rPr>
          <w:rFonts w:ascii="Times New Roman" w:hAnsi="Times New Roman" w:hint="eastAsia"/>
          <w:b/>
          <w:color w:val="000000" w:themeColor="text1"/>
          <w:sz w:val="28"/>
          <w:szCs w:val="28"/>
        </w:rPr>
        <w:t>ile 1</w:t>
      </w:r>
    </w:p>
    <w:bookmarkEnd w:id="0"/>
    <w:bookmarkEnd w:id="1"/>
    <w:p w14:paraId="4AD130E3" w14:textId="77777777" w:rsidR="002E16DC" w:rsidRPr="002E16DC" w:rsidRDefault="00DF635C" w:rsidP="003B47D0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The detailed procedures of </w:t>
      </w:r>
      <w:proofErr w:type="spellStart"/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>omics</w:t>
      </w:r>
      <w:proofErr w:type="spellEnd"/>
      <w:r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 sequencing</w:t>
      </w:r>
    </w:p>
    <w:bookmarkEnd w:id="2"/>
    <w:bookmarkEnd w:id="3"/>
    <w:bookmarkEnd w:id="4"/>
    <w:p w14:paraId="564D484F" w14:textId="77777777" w:rsidR="00B75874" w:rsidRPr="00780B3E" w:rsidRDefault="00B75874" w:rsidP="00B75874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16S analysis of intestinal </w:t>
      </w:r>
      <w:proofErr w:type="spellStart"/>
      <w:r w:rsidRPr="00780B3E">
        <w:rPr>
          <w:rFonts w:ascii="Times New Roman" w:hAnsi="Times New Roman" w:hint="eastAsia"/>
          <w:b/>
          <w:color w:val="000000" w:themeColor="text1"/>
          <w:sz w:val="24"/>
          <w:szCs w:val="24"/>
        </w:rPr>
        <w:t>microflora</w:t>
      </w:r>
      <w:proofErr w:type="spellEnd"/>
    </w:p>
    <w:p w14:paraId="6DDBE25A" w14:textId="77777777" w:rsidR="00B75874" w:rsidRPr="00780B3E" w:rsidRDefault="00B75874" w:rsidP="00B75874">
      <w:pPr>
        <w:spacing w:line="360" w:lineRule="auto"/>
        <w:ind w:firstLineChars="200" w:firstLine="48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 xml:space="preserve">Genome </w:t>
      </w:r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>DNA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 xml:space="preserve"> extraction and amplification</w:t>
      </w:r>
    </w:p>
    <w:p w14:paraId="278786DD" w14:textId="77777777" w:rsidR="00B75874" w:rsidRPr="00780B3E" w:rsidRDefault="00B75874" w:rsidP="00B75874">
      <w:pPr>
        <w:spacing w:line="360" w:lineRule="auto"/>
        <w:ind w:firstLine="480"/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otal RNA of pearl gentian grouper DI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microflora</w:t>
      </w:r>
      <w:proofErr w:type="spellEnd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as extracted by using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E.Z.N.A.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  <w:vertAlign w:val="superscript"/>
        </w:rPr>
        <w:t>TM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Kit (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Omega Bio-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Tek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, Norcross, GA, U.S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.) according to the instructions. The c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oncentration and purity testing of extracted genomic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DNA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were tested by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using 1%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agarose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gel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. Then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the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DNA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was d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ilute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d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to 1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ng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/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μ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L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using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sterile water according to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its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concentration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. T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he above DNA templates were amplified by primers 338F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: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ACTCCTACGGGAGGCAGCA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and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806R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: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GGACTACHVGGGTATCTAAT of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V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3-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V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4 region of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bacterial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16SrDNA gene.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All PCR reactions were carried out in 30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μ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L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reaction system, using 15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μL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Phusion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® High-Fidelity PCR Master Mix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（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New England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Biolabs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), 0.2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μm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forward and reverse primers, and about 10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</w:t>
      </w:r>
      <w:proofErr w:type="spellStart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ng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template DNA.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The PCR reaction conditions were as follows: pre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-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denaturation at 98 </w:t>
      </w:r>
      <w:bookmarkStart w:id="7" w:name="OLE_LINK20"/>
      <w:proofErr w:type="spellStart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  <w:vertAlign w:val="superscript"/>
        </w:rPr>
        <w:t>o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C</w:t>
      </w:r>
      <w:bookmarkEnd w:id="7"/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for 1 min, denaturation at 98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vertAlign w:val="superscript"/>
        </w:rPr>
        <w:t>o</w:t>
      </w:r>
      <w:r w:rsidRPr="00780B3E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</w:rPr>
        <w:t>C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for 10 s, annealing at 50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vertAlign w:val="superscript"/>
        </w:rPr>
        <w:t>o</w:t>
      </w:r>
      <w:r w:rsidRPr="00780B3E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</w:rPr>
        <w:t>C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for 30 s, extension at 72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vertAlign w:val="superscript"/>
        </w:rPr>
        <w:t>o</w:t>
      </w:r>
      <w:r w:rsidRPr="00780B3E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</w:rPr>
        <w:t>C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for 30 s, 30 cycles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, and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extension was at 72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vertAlign w:val="superscript"/>
        </w:rPr>
        <w:t>o</w:t>
      </w:r>
      <w:r w:rsidRPr="00780B3E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</w:rPr>
        <w:t>C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for 5 min.</w:t>
      </w:r>
    </w:p>
    <w:p w14:paraId="154DA2FB" w14:textId="77777777" w:rsidR="00B75874" w:rsidRPr="00780B3E" w:rsidRDefault="00B75874" w:rsidP="00B75874">
      <w:pPr>
        <w:spacing w:line="360" w:lineRule="auto"/>
        <w:ind w:firstLineChars="200" w:firstLine="48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>PCR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 xml:space="preserve"> product purification</w:t>
      </w:r>
    </w:p>
    <w:p w14:paraId="5E7230BA" w14:textId="2A80D870" w:rsidR="00B75874" w:rsidRPr="00780B3E" w:rsidRDefault="00B75874" w:rsidP="00B7587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The PCR product was mixed with an equal volume of 1 </w:t>
      </w:r>
      <w:r w:rsidR="00A65AD9" w:rsidRPr="0007562C">
        <w:rPr>
          <w:rFonts w:ascii="Times New Roman" w:hAnsi="Times New Roman"/>
          <w:color w:val="000000" w:themeColor="text1"/>
          <w:sz w:val="24"/>
          <w:szCs w:val="24"/>
        </w:rPr>
        <w:t>×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loading buffer (containing SYB green) and detected by 2% </w:t>
      </w:r>
      <w:proofErr w:type="spellStart"/>
      <w:r w:rsidRPr="00780B3E">
        <w:rPr>
          <w:rFonts w:ascii="Times New Roman" w:hAnsi="Times New Roman"/>
          <w:color w:val="000000" w:themeColor="text1"/>
          <w:sz w:val="24"/>
          <w:szCs w:val="24"/>
        </w:rPr>
        <w:t>agarose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gel electrophoresis. The sample was mixed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equally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according to the concentration of PCR product. Then, purification was performed using the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Gene JET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  <w:vertAlign w:val="superscript"/>
        </w:rPr>
        <w:t>TM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Gel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Ectraction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K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it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(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Thermo Scientific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)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5DC43C97" w14:textId="77777777" w:rsidR="00B75874" w:rsidRPr="00780B3E" w:rsidRDefault="00B75874" w:rsidP="00B75874">
      <w:pPr>
        <w:spacing w:line="360" w:lineRule="auto"/>
        <w:ind w:firstLineChars="150" w:firstLine="36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>Library construction and sequencing</w:t>
      </w:r>
    </w:p>
    <w:p w14:paraId="4C5551B5" w14:textId="4682B5B5" w:rsidR="00B75874" w:rsidRPr="00780B3E" w:rsidRDefault="00B75874" w:rsidP="00B7587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According to the operation instructions, the library was constructed with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Ion </w:t>
      </w:r>
      <w:proofErr w:type="gram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Plus</w:t>
      </w:r>
      <w:proofErr w:type="gram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Fragment Library Kit 48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rxns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Kit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(Thermo Scientific). After quantification and detection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by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Qubit2.0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Fluorometer</w:t>
      </w:r>
      <w:proofErr w:type="spellEnd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Kit (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Thermo Scientific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), the library was sequenced using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I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on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TM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XL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platform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400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bp</w:t>
      </w:r>
      <w:proofErr w:type="spellEnd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/600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bp</w:t>
      </w:r>
      <w:proofErr w:type="spellEnd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single-end</w:t>
      </w:r>
      <w:proofErr w:type="gramEnd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generated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bookmarkStart w:id="8" w:name="OLE_LINK520"/>
      <w:bookmarkStart w:id="9" w:name="OLE_LINK521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The original reads are </w:t>
      </w:r>
      <w:bookmarkStart w:id="10" w:name="OLE_LINK1765"/>
      <w:bookmarkStart w:id="11" w:name="OLE_LINK1766"/>
      <w:bookmarkStart w:id="12" w:name="OLE_LINK1767"/>
      <w:bookmarkStart w:id="13" w:name="OLE_LINK1768"/>
      <w:bookmarkStart w:id="14" w:name="OLE_LINK1769"/>
      <w:r w:rsidRPr="00780B3E">
        <w:rPr>
          <w:rFonts w:ascii="Times New Roman" w:hAnsi="Times New Roman"/>
          <w:color w:val="000000" w:themeColor="text1"/>
          <w:sz w:val="24"/>
          <w:szCs w:val="24"/>
        </w:rPr>
        <w:t>stored in the NCBI sequential read Archive (SRA) database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the accession number is </w:t>
      </w:r>
      <w:bookmarkStart w:id="15" w:name="OLE_LINK2777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PRJNA</w:t>
      </w:r>
      <w:bookmarkEnd w:id="15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666309.</w:t>
      </w:r>
      <w:bookmarkEnd w:id="10"/>
      <w:bookmarkEnd w:id="11"/>
      <w:bookmarkEnd w:id="12"/>
      <w:bookmarkEnd w:id="13"/>
      <w:bookmarkEnd w:id="14"/>
    </w:p>
    <w:p w14:paraId="002C7954" w14:textId="77777777" w:rsidR="00B75874" w:rsidRPr="00780B3E" w:rsidRDefault="00B75874" w:rsidP="00B75874">
      <w:pPr>
        <w:spacing w:line="360" w:lineRule="auto"/>
        <w:ind w:firstLineChars="200" w:firstLine="480"/>
        <w:rPr>
          <w:rFonts w:ascii="Times New Roman" w:hAnsi="Times New Roman"/>
          <w:i/>
          <w:color w:val="000000" w:themeColor="text1"/>
          <w:sz w:val="24"/>
          <w:szCs w:val="24"/>
        </w:rPr>
      </w:pPr>
      <w:bookmarkStart w:id="16" w:name="OLE_LINK31"/>
      <w:bookmarkStart w:id="17" w:name="OLE_LINK32"/>
      <w:bookmarkEnd w:id="8"/>
      <w:bookmarkEnd w:id="9"/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>Data processing and analysis</w:t>
      </w:r>
    </w:p>
    <w:bookmarkEnd w:id="16"/>
    <w:bookmarkEnd w:id="17"/>
    <w:p w14:paraId="4537468F" w14:textId="7F60CF88" w:rsidR="00B75874" w:rsidRPr="00780B3E" w:rsidRDefault="00B75874" w:rsidP="00B75874">
      <w:pPr>
        <w:spacing w:line="360" w:lineRule="auto"/>
        <w:ind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780B3E">
        <w:rPr>
          <w:rFonts w:ascii="Times New Roman" w:hAnsi="Times New Roman"/>
          <w:color w:val="000000" w:themeColor="text1"/>
          <w:sz w:val="24"/>
          <w:szCs w:val="24"/>
        </w:rPr>
        <w:lastRenderedPageBreak/>
        <w:t>Export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ing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IonS5TMXL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offline data to </w:t>
      </w:r>
      <w:proofErr w:type="spellStart"/>
      <w:r w:rsidRPr="00780B3E">
        <w:rPr>
          <w:rFonts w:ascii="Times New Roman" w:hAnsi="Times New Roman"/>
          <w:color w:val="000000" w:themeColor="text1"/>
          <w:sz w:val="24"/>
          <w:szCs w:val="24"/>
        </w:rPr>
        <w:t>fastq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file.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data of each sample is distinguished according to the barcode sequence.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In order to obtain high-quality and effective data (clean reads),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utadapt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software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V1.9.1, http://cutadapt.readthedocs.io/en/stable/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is used to filter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raw data.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ubsequently, the preliminary filtered reads were compared to the Silva database using UCHIME algorithm (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UCHIME Algorithm,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http://www.drive5.com/usearch/manual/uchime_algo.html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to detect the chimeric sequence, and then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the chimeric filtering is carried out to obtain the effective data that can be used for subsequent analysis,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i.e.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clean reads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After that,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Uparse</w:t>
      </w:r>
      <w:proofErr w:type="spellEnd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oftware (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http://drive5.com/uparse/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was used to cluster all clean reads of all samples, and the sequences with similarity </w:t>
      </w:r>
      <w:r w:rsidRPr="004F60E8">
        <w:rPr>
          <w:rFonts w:ascii="Times New Roman" w:hAnsi="Times New Roman" w:hint="eastAsia"/>
          <w:color w:val="000000" w:themeColor="text1"/>
          <w:sz w:val="24"/>
          <w:szCs w:val="24"/>
        </w:rPr>
        <w:t>≥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97% were clustered into the same Operational Taxonomic Units</w:t>
      </w:r>
      <w:r w:rsidR="0073127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OTUs). Finally,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othur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algorithm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version 1.39.1, http://www.mothur.org/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and Silva database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https://www.arb-silva.de/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were used for species annotation analysis of OTUs sequences.</w:t>
      </w:r>
    </w:p>
    <w:bookmarkEnd w:id="5"/>
    <w:bookmarkEnd w:id="6"/>
    <w:p w14:paraId="7C15725B" w14:textId="77777777" w:rsidR="00B75874" w:rsidRPr="00780B3E" w:rsidRDefault="00B75874" w:rsidP="00B75874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spellStart"/>
      <w:r w:rsidRPr="00780B3E">
        <w:rPr>
          <w:rFonts w:ascii="Times New Roman" w:hAnsi="Times New Roman"/>
          <w:b/>
          <w:color w:val="000000" w:themeColor="text1"/>
          <w:sz w:val="24"/>
          <w:szCs w:val="24"/>
        </w:rPr>
        <w:t>Transcriptome</w:t>
      </w:r>
      <w:proofErr w:type="spellEnd"/>
      <w:r w:rsidRPr="00780B3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alysis</w:t>
      </w:r>
    </w:p>
    <w:p w14:paraId="5DD11128" w14:textId="77777777" w:rsidR="00B75874" w:rsidRPr="00780B3E" w:rsidRDefault="00B75874" w:rsidP="00B75874">
      <w:pPr>
        <w:spacing w:line="360" w:lineRule="auto"/>
        <w:ind w:firstLineChars="200" w:firstLine="48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>RNA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 xml:space="preserve"> extraction and detection</w:t>
      </w:r>
    </w:p>
    <w:p w14:paraId="388C0E5D" w14:textId="413ED4FC" w:rsidR="00B75874" w:rsidRPr="00780B3E" w:rsidRDefault="00B75874" w:rsidP="00B7587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Total RNA of pearl gentian grouper DI</w:t>
      </w:r>
      <w:bookmarkStart w:id="18" w:name="OLE_LINK1781"/>
      <w:bookmarkStart w:id="19" w:name="OLE_LINK1782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bookmarkEnd w:id="18"/>
      <w:bookmarkEnd w:id="19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tissue</w:t>
      </w:r>
      <w:r w:rsidR="00CC7A6D">
        <w:rPr>
          <w:rFonts w:ascii="Times New Roman" w:hAnsi="Times New Roman" w:hint="eastAsia"/>
          <w:color w:val="000000" w:themeColor="text1"/>
          <w:sz w:val="24"/>
          <w:szCs w:val="24"/>
        </w:rPr>
        <w:t>s were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xtracted using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Trizol</w:t>
      </w:r>
      <w:proofErr w:type="spellEnd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Kit (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Invitrogen, USA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following manufacturer's </w:t>
      </w:r>
      <w:r w:rsidR="00074C7F">
        <w:rPr>
          <w:rFonts w:ascii="Times New Roman" w:hAnsi="Times New Roman" w:hint="eastAsia"/>
          <w:color w:val="000000" w:themeColor="text1"/>
          <w:sz w:val="24"/>
          <w:szCs w:val="24"/>
        </w:rPr>
        <w:t>instruction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s.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irst, genome DNA was removed using </w:t>
      </w:r>
      <w:proofErr w:type="spellStart"/>
      <w:r w:rsidR="003611E6" w:rsidRPr="00780B3E"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="003611E6">
        <w:rPr>
          <w:rFonts w:ascii="Times New Roman" w:hAnsi="Times New Roman"/>
          <w:color w:val="000000" w:themeColor="text1"/>
          <w:sz w:val="24"/>
          <w:szCs w:val="24"/>
        </w:rPr>
        <w:t>N</w:t>
      </w:r>
      <w:r w:rsidR="003611E6" w:rsidRPr="00780B3E">
        <w:rPr>
          <w:rFonts w:ascii="Times New Roman" w:hAnsi="Times New Roman" w:hint="eastAsia"/>
          <w:color w:val="000000" w:themeColor="text1"/>
          <w:sz w:val="24"/>
          <w:szCs w:val="24"/>
        </w:rPr>
        <w:t>aseI</w:t>
      </w:r>
      <w:proofErr w:type="spellEnd"/>
      <w:r w:rsidR="003611E6"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Invitrogen, USA). Then,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1% </w:t>
      </w:r>
      <w:proofErr w:type="spellStart"/>
      <w:r w:rsidRPr="00780B3E">
        <w:rPr>
          <w:rFonts w:ascii="Times New Roman" w:hAnsi="Times New Roman"/>
          <w:color w:val="000000" w:themeColor="text1"/>
          <w:sz w:val="24"/>
          <w:szCs w:val="24"/>
        </w:rPr>
        <w:t>agarose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gel electrophoresis was used to analyze RNA degradation degree and whether there was contamination. Subsequently,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N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anodrop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2000 (Thermo Fisher Scientific, USA) was used to detect RNA purity (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OD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260/280 ratio). Finally, </w:t>
      </w:r>
      <w:bookmarkStart w:id="20" w:name="OLE_LINK38"/>
      <w:bookmarkStart w:id="21" w:name="OLE_LINK39"/>
      <w:bookmarkStart w:id="22" w:name="OLE_LINK40"/>
      <w:bookmarkStart w:id="23" w:name="OLE_LINK37"/>
      <w:bookmarkStart w:id="24" w:name="OLE_LINK41"/>
      <w:bookmarkStart w:id="25" w:name="OLE_LINK42"/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Q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ubit</w:t>
      </w:r>
      <w:bookmarkEnd w:id="20"/>
      <w:bookmarkEnd w:id="21"/>
      <w:bookmarkEnd w:id="22"/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End w:id="23"/>
      <w:r w:rsidRPr="00780B3E">
        <w:rPr>
          <w:rFonts w:ascii="Times New Roman" w:hAnsi="Times New Roman"/>
          <w:color w:val="000000" w:themeColor="text1"/>
          <w:sz w:val="24"/>
          <w:szCs w:val="24"/>
        </w:rPr>
        <w:t>was used to accurately quantify RNA concentration</w:t>
      </w:r>
      <w:bookmarkEnd w:id="24"/>
      <w:bookmarkEnd w:id="25"/>
      <w:r w:rsidRPr="00780B3E">
        <w:rPr>
          <w:rFonts w:ascii="Times New Roman" w:hAnsi="Times New Roman"/>
          <w:color w:val="000000" w:themeColor="text1"/>
          <w:sz w:val="24"/>
          <w:szCs w:val="24"/>
        </w:rPr>
        <w:t>, and Agilent 2000 (Agilent Technologies, USA) was used to accurately test RNA integrity.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14:paraId="700FCFA9" w14:textId="77777777" w:rsidR="00B75874" w:rsidRPr="00780B3E" w:rsidRDefault="00B75874" w:rsidP="00B75874">
      <w:pPr>
        <w:spacing w:line="360" w:lineRule="auto"/>
        <w:ind w:firstLineChars="150" w:firstLine="361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>Library construction</w:t>
      </w:r>
    </w:p>
    <w:p w14:paraId="299E8A58" w14:textId="77777777" w:rsidR="00B75874" w:rsidRPr="00780B3E" w:rsidRDefault="00B75874" w:rsidP="00B7587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(1)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Third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generation library</w:t>
      </w:r>
      <w:bookmarkStart w:id="26" w:name="OLE_LINK35"/>
      <w:bookmarkStart w:id="27" w:name="OLE_LINK36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construction and sequencing</w:t>
      </w:r>
      <w:bookmarkEnd w:id="26"/>
      <w:bookmarkEnd w:id="27"/>
    </w:p>
    <w:p w14:paraId="422E26DD" w14:textId="77777777" w:rsidR="00B75874" w:rsidRPr="00780B3E" w:rsidRDefault="00B75874" w:rsidP="00B75874">
      <w:pPr>
        <w:spacing w:line="360" w:lineRule="auto"/>
        <w:ind w:firstLineChars="200" w:firstLine="48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780B3E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RNA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was enriched by the magnetic beads which contain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Oligo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(</w:t>
      </w:r>
      <w:proofErr w:type="spellStart"/>
      <w:proofErr w:type="gram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dT</w:t>
      </w:r>
      <w:proofErr w:type="spellEnd"/>
      <w:proofErr w:type="gram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) (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Tiangen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, China).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The mRNA was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reverse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d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transcription the mRNA into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using </w:t>
      </w:r>
      <w:bookmarkStart w:id="28" w:name="OLE_LINK43"/>
      <w:bookmarkStart w:id="29" w:name="OLE_LINK44"/>
      <w:proofErr w:type="spellStart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SMARTer</w:t>
      </w:r>
      <w:proofErr w:type="spellEnd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PCR </w:t>
      </w:r>
      <w:proofErr w:type="spellStart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Synthesis Kit</w:t>
      </w:r>
      <w:bookmarkEnd w:id="28"/>
      <w:bookmarkEnd w:id="29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.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PCR was used to amplify and enrich the synthesized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, and the optimal PCR conditions were determined by cycle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lastRenderedPageBreak/>
        <w:t>optimization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.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Part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ial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was screened by </w:t>
      </w:r>
      <w:proofErr w:type="spellStart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B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lue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P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ippin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and enriched with more than 4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kb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fragments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, and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l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arge scale PCR was carried out to obtain enough total amount of </w:t>
      </w:r>
      <w:proofErr w:type="spellStart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.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the full-length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was used for damage repair, end repair, and connection of SMRT dumbbell shaped connector, and the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equimolar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library of non-screened fragments and fragments larger than 4kb was constructed;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exonuclease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digestion was used to remove the sequence of unconnected junctions at both ends of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; finally, a complete SMRT bell library was constructed by binding primers and DNA polymerase. After passing the library inspection, the library was sequenced by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PacBio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equel platform according to the effective concentration of the library and data output requirements. </w:t>
      </w:r>
      <w:bookmarkStart w:id="30" w:name="OLE_LINK525"/>
      <w:bookmarkStart w:id="31" w:name="OLE_LINK526"/>
      <w:bookmarkStart w:id="32" w:name="OLE_LINK527"/>
      <w:bookmarkStart w:id="33" w:name="OLE_LINK2778"/>
      <w:bookmarkStart w:id="34" w:name="OLE_LINK2779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The raw </w:t>
      </w:r>
      <w:bookmarkStart w:id="35" w:name="OLE_LINK2780"/>
      <w:bookmarkStart w:id="36" w:name="OLE_LINK2784"/>
      <w:bookmarkStart w:id="37" w:name="OLE_LINK2785"/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Pac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B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io</w:t>
      </w:r>
      <w:bookmarkEnd w:id="35"/>
      <w:bookmarkEnd w:id="36"/>
      <w:bookmarkEnd w:id="37"/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MRT sequencing raw reads and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Illumi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equencing raw reads are </w:t>
      </w:r>
      <w:bookmarkStart w:id="38" w:name="OLE_LINK2791"/>
      <w:bookmarkStart w:id="39" w:name="OLE_LINK2792"/>
      <w:bookmarkStart w:id="40" w:name="OLE_LINK2793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deposited in</w:t>
      </w:r>
      <w:bookmarkEnd w:id="38"/>
      <w:bookmarkEnd w:id="39"/>
      <w:bookmarkEnd w:id="40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bookmarkStart w:id="41" w:name="OLE_LINK2786"/>
      <w:bookmarkStart w:id="42" w:name="OLE_LINK2789"/>
      <w:bookmarkStart w:id="43" w:name="OLE_LINK2790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NCBI Sequence Read Archive (SRA) and the accession numbers are PRJNA664623 and PRJNA664416, respectively.</w:t>
      </w:r>
      <w:bookmarkEnd w:id="30"/>
      <w:bookmarkEnd w:id="31"/>
      <w:bookmarkEnd w:id="32"/>
    </w:p>
    <w:bookmarkEnd w:id="33"/>
    <w:bookmarkEnd w:id="34"/>
    <w:bookmarkEnd w:id="41"/>
    <w:bookmarkEnd w:id="42"/>
    <w:bookmarkEnd w:id="43"/>
    <w:p w14:paraId="7F95BE67" w14:textId="77777777" w:rsidR="00B75874" w:rsidRPr="00780B3E" w:rsidRDefault="00B75874" w:rsidP="00B7587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  (2) Second-generation library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construction and sequencing</w:t>
      </w:r>
    </w:p>
    <w:p w14:paraId="2EB6789E" w14:textId="77777777" w:rsidR="00B75874" w:rsidRPr="00780B3E" w:rsidRDefault="00B75874" w:rsidP="00B75874">
      <w:pPr>
        <w:spacing w:line="360" w:lineRule="auto"/>
        <w:ind w:firstLine="48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After total RNA was extracted, the mRNA was enriched by </w:t>
      </w:r>
      <w:proofErr w:type="spellStart"/>
      <w:proofErr w:type="gram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Oligo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dT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) beads, while the mRNA was enriched by removing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rR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by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Ribo-Zero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Magnetic Kit </w:t>
      </w:r>
      <w:bookmarkStart w:id="44" w:name="OLE_LINK378"/>
      <w:bookmarkStart w:id="45" w:name="OLE_LINK377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(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Epicentre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)</w:t>
      </w:r>
      <w:bookmarkEnd w:id="44"/>
      <w:bookmarkEnd w:id="45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. Then, the enriched mRNA was fragmented into short fragments using fragmentation buffer and reverse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transcripted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into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with random primers. Second-strand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was synthesized by DNA polymerase I,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RNase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H,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dNTP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and buffer. Then the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cD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fragments were purified with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QiaQuick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PCR extraction kit, end repaired, </w:t>
      </w:r>
      <w:proofErr w:type="gram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poly(</w:t>
      </w:r>
      <w:proofErr w:type="gram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A) added, and ligated to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Illumi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equencing adapters. The ligation products were size selected by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agarose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gel </w:t>
      </w:r>
      <w:proofErr w:type="gram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electrophoresis,</w:t>
      </w:r>
      <w:proofErr w:type="gram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PCR amplified, and sequenced using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Illumi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HiSeq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4000 </w:t>
      </w:r>
      <w:bookmarkStart w:id="46" w:name="OLE_LINK1576"/>
      <w:bookmarkStart w:id="47" w:name="OLE_LINK1577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by Gene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Denovo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Co., Ltd. (Guangzhou, China).</w:t>
      </w:r>
    </w:p>
    <w:bookmarkEnd w:id="46"/>
    <w:bookmarkEnd w:id="47"/>
    <w:p w14:paraId="293E2156" w14:textId="77777777" w:rsidR="00B75874" w:rsidRPr="00780B3E" w:rsidRDefault="00B75874" w:rsidP="00B75874">
      <w:pPr>
        <w:spacing w:line="360" w:lineRule="auto"/>
        <w:ind w:firstLineChars="150" w:firstLine="361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>PacBio</w:t>
      </w:r>
      <w:proofErr w:type="spellEnd"/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SMART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>d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>ata processing</w:t>
      </w:r>
    </w:p>
    <w:p w14:paraId="4F91B536" w14:textId="55FE7326" w:rsidR="00B75874" w:rsidRPr="00780B3E" w:rsidRDefault="00B75874" w:rsidP="00B75874">
      <w:pPr>
        <w:spacing w:line="360" w:lineRule="auto"/>
        <w:ind w:firstLine="48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After the sequenc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e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complet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ing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, the offline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raw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data are de spliced and read with low quality. The output is filtered and processed by the software </w:t>
      </w:r>
      <w:proofErr w:type="spellStart"/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SMRT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link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V5.1. The parameters are: -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minlength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= 200, -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minreadscore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= 0.65, and then 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t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he final data is 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the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valid data.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In order to obtain the full-length transcripts, f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irst, the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subreads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equence was self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-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corrected to form CCS (parameter: -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minpasses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= 2,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minpredicted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accuracy = 0.8), and high quality transcript consistent sequence was obtained. The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lastRenderedPageBreak/>
        <w:t>non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-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chimeric sequence with 5'</w:t>
      </w:r>
      <w:r w:rsidR="003611E6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primer, 3' primer and </w:t>
      </w:r>
      <w:proofErr w:type="spellStart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Poly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tail is called full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-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length non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-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chimeric sequence (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FLNC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). I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EC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algorithm was used to cluster the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FLNC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equences of the same transcript to obtain 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CCS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, and then non full length sequences were used to correct the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CCS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. 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Then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, the fused consensus sequences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(CS)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were obtained for subsequent analysis.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After that, the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Illumina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RNA sequencing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data were used to correct the pol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i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s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h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ed consensus sequence by </w:t>
      </w:r>
      <w:proofErr w:type="spellStart"/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LoRDEC</w:t>
      </w:r>
      <w:proofErr w:type="spellEnd"/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oftware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(parameters: -k21, -s3) to further improve the accuracy of sequencing.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Finally,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C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D-HIT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>-v4.6.7 (-c0.95 -T6 -G0 -aL0.00 -aS0.99)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software 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was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used to cluster and compare protein or nucleic acid sequences 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by</w:t>
      </w:r>
      <w:r w:rsidRPr="00780B3E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equence alignment, and remove redundant and similar sequences.</w:t>
      </w:r>
      <w:r w:rsidRPr="00780B3E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</w:p>
    <w:p w14:paraId="23E1B1B5" w14:textId="77777777" w:rsidR="00B75874" w:rsidRPr="00780B3E" w:rsidRDefault="00B75874" w:rsidP="00B75874">
      <w:pPr>
        <w:spacing w:line="360" w:lineRule="auto"/>
        <w:ind w:firstLineChars="200" w:firstLine="48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Analysis of </w:t>
      </w:r>
      <w:r w:rsidRPr="00780B3E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differentially expressed genes (DEGs)</w:t>
      </w:r>
    </w:p>
    <w:p w14:paraId="246B4579" w14:textId="13817FF8" w:rsidR="00B75874" w:rsidRPr="00780B3E" w:rsidRDefault="00B75874" w:rsidP="00B75874">
      <w:pPr>
        <w:spacing w:line="360" w:lineRule="auto"/>
        <w:ind w:firstLine="480"/>
        <w:rPr>
          <w:rFonts w:ascii="Times New Roman" w:hAnsi="Times New Roman"/>
          <w:color w:val="000000" w:themeColor="text1"/>
          <w:sz w:val="24"/>
          <w:szCs w:val="24"/>
        </w:rPr>
      </w:pP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Clean reads obtained from </w:t>
      </w:r>
      <w:proofErr w:type="spellStart"/>
      <w:r w:rsidRPr="00780B3E">
        <w:rPr>
          <w:rFonts w:ascii="Times New Roman" w:hAnsi="Times New Roman"/>
          <w:color w:val="000000" w:themeColor="text1"/>
          <w:sz w:val="24"/>
          <w:szCs w:val="24"/>
        </w:rPr>
        <w:t>Illumina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sequencing were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mapped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to SMART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sequence library by </w:t>
      </w:r>
      <w:bookmarkStart w:id="48" w:name="OLE_LINK1694"/>
      <w:bookmarkStart w:id="49" w:name="OLE_LINK1695"/>
      <w:r w:rsidRPr="00780B3E">
        <w:rPr>
          <w:rFonts w:ascii="Times New Roman" w:hAnsi="Times New Roman"/>
          <w:color w:val="000000" w:themeColor="text1"/>
          <w:sz w:val="24"/>
          <w:szCs w:val="24"/>
        </w:rPr>
        <w:t>hisat</w:t>
      </w:r>
      <w:bookmarkEnd w:id="48"/>
      <w:bookmarkEnd w:id="49"/>
      <w:r w:rsidRPr="00780B3E">
        <w:rPr>
          <w:rFonts w:ascii="Times New Roman" w:hAnsi="Times New Roman"/>
          <w:color w:val="000000" w:themeColor="text1"/>
          <w:sz w:val="24"/>
          <w:szCs w:val="24"/>
        </w:rPr>
        <w:t>2v2.05 software. R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SEM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software was used to calculate the gene expression level of each sample. The read count of each gene was obtained from the comparison results and converted into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FPKM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value. The DEGs were identified by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DES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eq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R software package.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Among them, the genes with |log2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FC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|</w:t>
      </w:r>
      <w:r w:rsidR="003611E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611E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&gt;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1 and 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&lt; 0.05 were identified as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DEG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On the basis of identification of differential genes, the</w:t>
      </w:r>
      <w:r w:rsidR="001852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DEG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18525A" w:rsidRPr="0018525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8525A" w:rsidRPr="00780B3E">
        <w:rPr>
          <w:rFonts w:ascii="Times New Roman" w:hAnsi="Times New Roman"/>
          <w:color w:val="000000" w:themeColor="text1"/>
          <w:sz w:val="24"/>
          <w:szCs w:val="24"/>
        </w:rPr>
        <w:t>analysis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was carried out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his study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The DEGs genes with significant differences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&lt; 0.05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were annotated with KEGG, and the signal pathways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ith significant differences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related to </w:t>
      </w:r>
      <w:r w:rsidR="00C263C4">
        <w:rPr>
          <w:rFonts w:ascii="Times New Roman" w:hAnsi="Times New Roman" w:hint="eastAsia"/>
          <w:color w:val="000000" w:themeColor="text1"/>
          <w:sz w:val="24"/>
          <w:szCs w:val="24"/>
        </w:rPr>
        <w:t>nutrition metabolism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were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urther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analyzed (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&lt; 0.05).</w:t>
      </w:r>
    </w:p>
    <w:p w14:paraId="4254E8D5" w14:textId="77777777" w:rsidR="00B75874" w:rsidRPr="00780B3E" w:rsidRDefault="00B75874" w:rsidP="00B75874">
      <w:pPr>
        <w:spacing w:line="360" w:lineRule="auto"/>
        <w:ind w:firstLineChars="200" w:firstLine="480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>Validation of real-time</w:t>
      </w:r>
      <w:r w:rsidRPr="00780B3E">
        <w:rPr>
          <w:rFonts w:ascii="Times New Roman" w:hAnsi="Times New Roman"/>
          <w:i/>
          <w:color w:val="000000" w:themeColor="text1"/>
          <w:sz w:val="24"/>
          <w:szCs w:val="24"/>
        </w:rPr>
        <w:t xml:space="preserve"> quanti</w:t>
      </w:r>
      <w:r w:rsidRPr="00780B3E">
        <w:rPr>
          <w:rFonts w:ascii="Times New Roman" w:hAnsi="Times New Roman" w:hint="eastAsia"/>
          <w:i/>
          <w:color w:val="000000" w:themeColor="text1"/>
          <w:sz w:val="24"/>
          <w:szCs w:val="24"/>
        </w:rPr>
        <w:t>tative PCR</w:t>
      </w:r>
      <w:r w:rsidR="0012435E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and Western blotting</w:t>
      </w:r>
    </w:p>
    <w:p w14:paraId="12D68E8E" w14:textId="3784EA62" w:rsidR="00814188" w:rsidRPr="005C37F1" w:rsidRDefault="00B75874" w:rsidP="00943B33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In order to </w:t>
      </w:r>
      <w:r w:rsidR="00793729">
        <w:rPr>
          <w:rFonts w:ascii="Times New Roman" w:hAnsi="Times New Roman" w:hint="eastAsia"/>
          <w:color w:val="000000" w:themeColor="text1"/>
          <w:sz w:val="24"/>
          <w:szCs w:val="24"/>
        </w:rPr>
        <w:t>validate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the accuracy of RNA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seq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93729">
        <w:rPr>
          <w:rFonts w:ascii="Times New Roman" w:hAnsi="Times New Roman" w:hint="eastAsia"/>
          <w:color w:val="000000" w:themeColor="text1"/>
          <w:sz w:val="24"/>
          <w:szCs w:val="24"/>
        </w:rPr>
        <w:t>data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79372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RNA samples stored at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80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80B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C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for </w:t>
      </w:r>
      <w:proofErr w:type="spellStart"/>
      <w:r w:rsidRPr="00780B3E">
        <w:rPr>
          <w:rFonts w:ascii="Times New Roman" w:hAnsi="Times New Roman"/>
          <w:color w:val="000000" w:themeColor="text1"/>
          <w:sz w:val="24"/>
          <w:szCs w:val="24"/>
        </w:rPr>
        <w:t>transcriptome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sequencing were selected for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RT-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qPCR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analysis. In this </w:t>
      </w:r>
      <w:r w:rsidR="000C324D">
        <w:rPr>
          <w:rFonts w:ascii="Times New Roman" w:hAnsi="Times New Roman" w:hint="eastAsia"/>
          <w:color w:val="000000" w:themeColor="text1"/>
          <w:sz w:val="24"/>
          <w:szCs w:val="24"/>
        </w:rPr>
        <w:t>research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, 1</w:t>
      </w:r>
      <w:r w:rsidR="000F5EC3">
        <w:rPr>
          <w:rFonts w:ascii="Times New Roman" w:hAnsi="Times New Roman" w:hint="eastAsia"/>
          <w:color w:val="000000" w:themeColor="text1"/>
          <w:sz w:val="24"/>
          <w:szCs w:val="24"/>
        </w:rPr>
        <w:t>8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genes related to inflammation were selected, </w:t>
      </w:r>
      <w:r w:rsidRPr="004E5A35">
        <w:rPr>
          <w:rFonts w:ascii="Times New Roman" w:hAnsi="Times New Roman"/>
          <w:color w:val="000000" w:themeColor="text1"/>
          <w:sz w:val="24"/>
          <w:szCs w:val="24"/>
        </w:rPr>
        <w:t xml:space="preserve">including </w:t>
      </w:r>
      <w:bookmarkStart w:id="50" w:name="OLE_LINK1600"/>
      <w:bookmarkStart w:id="51" w:name="OLE_LINK1818"/>
      <w:bookmarkStart w:id="52" w:name="OLE_LINK1819"/>
      <w:r w:rsidR="004E5A35" w:rsidRPr="004E5A35">
        <w:rPr>
          <w:rFonts w:ascii="Times New Roman" w:hAnsi="Times New Roman"/>
          <w:i/>
          <w:color w:val="000000" w:themeColor="text1"/>
          <w:szCs w:val="24"/>
        </w:rPr>
        <w:t>AO</w:t>
      </w:r>
      <w:r w:rsidR="004E5A35" w:rsidRPr="004E5A35">
        <w:rPr>
          <w:rFonts w:ascii="Times New Roman" w:hAnsi="Times New Roman"/>
          <w:color w:val="000000" w:themeColor="text1"/>
          <w:szCs w:val="24"/>
        </w:rPr>
        <w:t xml:space="preserve">, </w:t>
      </w:r>
      <w:r w:rsidR="004E5A35" w:rsidRPr="004E5A35">
        <w:rPr>
          <w:rFonts w:ascii="Times New Roman" w:hAnsi="Times New Roman"/>
          <w:i/>
          <w:color w:val="000000" w:themeColor="text1"/>
          <w:szCs w:val="24"/>
        </w:rPr>
        <w:t>DDC</w:t>
      </w:r>
      <w:r w:rsidR="004E5A35" w:rsidRPr="004E5A35">
        <w:rPr>
          <w:rFonts w:ascii="Times New Roman" w:hAnsi="Times New Roman"/>
          <w:color w:val="000000" w:themeColor="text1"/>
          <w:szCs w:val="24"/>
        </w:rPr>
        <w:t xml:space="preserve">, </w:t>
      </w:r>
      <w:r w:rsidR="004E5A35" w:rsidRPr="004E5A35">
        <w:rPr>
          <w:rFonts w:ascii="Times New Roman" w:hAnsi="Times New Roman"/>
          <w:i/>
          <w:color w:val="000000" w:themeColor="text1"/>
          <w:szCs w:val="24"/>
        </w:rPr>
        <w:t>IDO2</w:t>
      </w:r>
      <w:r w:rsidR="004E5A35" w:rsidRPr="004E5A35">
        <w:rPr>
          <w:rFonts w:ascii="Times New Roman" w:hAnsi="Times New Roman"/>
          <w:color w:val="000000" w:themeColor="text1"/>
          <w:szCs w:val="24"/>
        </w:rPr>
        <w:t xml:space="preserve">, </w:t>
      </w:r>
      <w:r w:rsidR="004E5A35" w:rsidRPr="004E5A35">
        <w:rPr>
          <w:rFonts w:ascii="Times New Roman" w:hAnsi="Times New Roman"/>
          <w:i/>
          <w:color w:val="000000" w:themeColor="text1"/>
          <w:szCs w:val="24"/>
        </w:rPr>
        <w:t>AOX1</w:t>
      </w:r>
      <w:r w:rsidR="004E5A35" w:rsidRPr="004E5A35">
        <w:rPr>
          <w:rFonts w:ascii="Times New Roman" w:hAnsi="Times New Roman"/>
          <w:color w:val="000000" w:themeColor="text1"/>
          <w:szCs w:val="24"/>
        </w:rPr>
        <w:t xml:space="preserve">, </w:t>
      </w:r>
      <w:r w:rsidR="004E5A35" w:rsidRPr="004E5A35">
        <w:rPr>
          <w:rFonts w:ascii="Times New Roman" w:hAnsi="Times New Roman"/>
          <w:i/>
          <w:color w:val="000000" w:themeColor="text1"/>
          <w:szCs w:val="24"/>
        </w:rPr>
        <w:t>ALDH</w:t>
      </w:r>
      <w:r w:rsidR="004E5A35" w:rsidRPr="004E5A35">
        <w:rPr>
          <w:rFonts w:ascii="Times New Roman" w:hAnsi="Times New Roman"/>
          <w:color w:val="000000" w:themeColor="text1"/>
          <w:szCs w:val="24"/>
        </w:rPr>
        <w:t xml:space="preserve">, </w:t>
      </w:r>
      <w:r w:rsidR="004E5A35" w:rsidRPr="004E5A35">
        <w:rPr>
          <w:rFonts w:ascii="Times New Roman" w:hAnsi="Times New Roman"/>
          <w:i/>
          <w:color w:val="000000" w:themeColor="text1"/>
          <w:szCs w:val="24"/>
        </w:rPr>
        <w:t>DAO1</w:t>
      </w:r>
      <w:r w:rsidR="004E5A35" w:rsidRPr="004E5A35">
        <w:rPr>
          <w:rFonts w:ascii="Times New Roman" w:hAnsi="Times New Roman"/>
          <w:color w:val="000000" w:themeColor="text1"/>
          <w:szCs w:val="24"/>
        </w:rPr>
        <w:t xml:space="preserve">, </w:t>
      </w:r>
      <w:r w:rsidR="004E5A35" w:rsidRPr="004E5A35">
        <w:rPr>
          <w:rFonts w:ascii="Times New Roman" w:hAnsi="Times New Roman"/>
          <w:i/>
          <w:color w:val="000000" w:themeColor="text1"/>
          <w:szCs w:val="24"/>
        </w:rPr>
        <w:t>KYN</w:t>
      </w:r>
      <w:r w:rsidR="004E5A35" w:rsidRPr="004E5A35">
        <w:rPr>
          <w:rFonts w:ascii="Times New Roman" w:hAnsi="Times New Roman"/>
          <w:color w:val="000000" w:themeColor="text1"/>
          <w:szCs w:val="24"/>
        </w:rPr>
        <w:t xml:space="preserve">, </w:t>
      </w:r>
      <w:r w:rsidR="004E5A35" w:rsidRPr="004E5A35">
        <w:rPr>
          <w:rFonts w:ascii="Times New Roman" w:hAnsi="Times New Roman"/>
          <w:i/>
          <w:color w:val="000000" w:themeColor="text1"/>
          <w:szCs w:val="24"/>
        </w:rPr>
        <w:t>KAT1</w:t>
      </w:r>
      <w:r w:rsidR="004E5A35" w:rsidRPr="004E5A35">
        <w:rPr>
          <w:rFonts w:ascii="Times New Roman" w:hAnsi="Times New Roman"/>
          <w:color w:val="000000" w:themeColor="text1"/>
          <w:szCs w:val="24"/>
        </w:rPr>
        <w:t xml:space="preserve">, </w:t>
      </w:r>
      <w:r w:rsidR="004E5A35" w:rsidRPr="004E5A35">
        <w:rPr>
          <w:rFonts w:ascii="Times New Roman" w:hAnsi="Times New Roman"/>
          <w:i/>
          <w:szCs w:val="24"/>
        </w:rPr>
        <w:t xml:space="preserve">CYP1A1 </w:t>
      </w:r>
      <w:r w:rsidR="004E5A35" w:rsidRPr="004E5A35">
        <w:rPr>
          <w:rFonts w:ascii="Times New Roman" w:hAnsi="Times New Roman"/>
          <w:color w:val="000000" w:themeColor="text1"/>
          <w:szCs w:val="24"/>
        </w:rPr>
        <w:t xml:space="preserve">and </w:t>
      </w:r>
      <w:r w:rsidR="004E5A35" w:rsidRPr="004E5A35">
        <w:rPr>
          <w:rFonts w:ascii="Times New Roman" w:hAnsi="Times New Roman"/>
          <w:i/>
          <w:color w:val="000000" w:themeColor="text1"/>
          <w:szCs w:val="24"/>
        </w:rPr>
        <w:t>LAAO</w:t>
      </w:r>
      <w:r w:rsidR="004E5A35" w:rsidRPr="004E5A35">
        <w:rPr>
          <w:rFonts w:ascii="Times New Roman" w:hAnsi="Times New Roman"/>
          <w:color w:val="000000" w:themeColor="text1"/>
          <w:szCs w:val="24"/>
        </w:rPr>
        <w:t>.</w:t>
      </w:r>
      <w:bookmarkStart w:id="53" w:name="OLE_LINK1705"/>
      <w:bookmarkStart w:id="54" w:name="OLE_LINK1706"/>
      <w:bookmarkStart w:id="55" w:name="OLE_LINK1707"/>
      <w:bookmarkEnd w:id="50"/>
      <w:r w:rsidR="004E5A35" w:rsidRPr="004E5A35">
        <w:rPr>
          <w:rFonts w:ascii="Times New Roman" w:hAnsi="Times New Roman"/>
          <w:bCs/>
          <w:color w:val="FF0000"/>
          <w:szCs w:val="24"/>
        </w:rPr>
        <w:t xml:space="preserve"> </w:t>
      </w:r>
      <w:bookmarkEnd w:id="51"/>
      <w:bookmarkEnd w:id="52"/>
      <w:bookmarkEnd w:id="53"/>
      <w:bookmarkEnd w:id="54"/>
      <w:bookmarkEnd w:id="55"/>
      <w:r w:rsidRPr="004E5A35">
        <w:rPr>
          <w:rFonts w:ascii="Times New Roman" w:eastAsiaTheme="minorEastAsia" w:hAnsi="Times New Roman"/>
          <w:bCs/>
          <w:color w:val="000000" w:themeColor="text1"/>
          <w:kern w:val="0"/>
          <w:sz w:val="24"/>
          <w:szCs w:val="24"/>
        </w:rPr>
        <w:t>The primer design</w:t>
      </w:r>
      <w:r w:rsidRPr="008D0E4A">
        <w:rPr>
          <w:rFonts w:ascii="Times New Roman" w:eastAsiaTheme="minorEastAsia" w:hAnsi="Times New Roman" w:cstheme="minorBidi"/>
          <w:bCs/>
          <w:color w:val="000000" w:themeColor="text1"/>
          <w:kern w:val="0"/>
          <w:sz w:val="24"/>
          <w:szCs w:val="24"/>
        </w:rPr>
        <w:t xml:space="preserve">, synthesis and sequence source of all </w:t>
      </w:r>
      <w:r w:rsidRPr="008D0E4A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 xml:space="preserve">the </w:t>
      </w:r>
      <w:r w:rsidRPr="008D0E4A">
        <w:rPr>
          <w:rFonts w:ascii="Times New Roman" w:eastAsiaTheme="minorEastAsia" w:hAnsi="Times New Roman" w:cstheme="minorBidi"/>
          <w:bCs/>
          <w:color w:val="000000" w:themeColor="text1"/>
          <w:kern w:val="0"/>
          <w:sz w:val="24"/>
          <w:szCs w:val="24"/>
        </w:rPr>
        <w:t>genes are t</w:t>
      </w:r>
      <w:r w:rsidRPr="00780B3E">
        <w:rPr>
          <w:rFonts w:ascii="Times New Roman" w:eastAsiaTheme="minorEastAsia" w:hAnsi="Times New Roman" w:cstheme="minorBidi"/>
          <w:bCs/>
          <w:color w:val="000000" w:themeColor="text1"/>
          <w:kern w:val="0"/>
          <w:sz w:val="24"/>
          <w:szCs w:val="24"/>
        </w:rPr>
        <w:t xml:space="preserve">he same as those </w:t>
      </w:r>
      <w:r w:rsidRPr="00780B3E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>mention</w:t>
      </w:r>
      <w:bookmarkStart w:id="56" w:name="OLE_LINK1626"/>
      <w:bookmarkStart w:id="57" w:name="OLE_LINK1627"/>
      <w:r w:rsidRPr="00780B3E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 xml:space="preserve">ed </w:t>
      </w:r>
      <w:r w:rsidR="00C04C98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>above</w:t>
      </w:r>
      <w:r w:rsidR="002E0228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 xml:space="preserve">, and showed </w:t>
      </w:r>
      <w:bookmarkStart w:id="58" w:name="_GoBack"/>
      <w:r w:rsidR="002E0228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>in</w:t>
      </w:r>
      <w:r w:rsidR="002E0228" w:rsidRPr="008B280A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B02D95" w:rsidRPr="008B280A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>T</w:t>
      </w:r>
      <w:r w:rsidR="002E0228" w:rsidRPr="008B280A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 xml:space="preserve">able </w:t>
      </w:r>
      <w:r w:rsidR="00B02D95" w:rsidRPr="008B280A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>3</w:t>
      </w:r>
      <w:r w:rsidRPr="008B280A">
        <w:rPr>
          <w:rFonts w:ascii="Times New Roman" w:eastAsiaTheme="minorEastAsia" w:hAnsi="Times New Roman" w:cstheme="minorBidi"/>
          <w:bCs/>
          <w:color w:val="000000" w:themeColor="text1"/>
          <w:kern w:val="0"/>
          <w:sz w:val="24"/>
          <w:szCs w:val="24"/>
        </w:rPr>
        <w:t>.</w:t>
      </w:r>
      <w:r w:rsidRPr="008B280A">
        <w:rPr>
          <w:rFonts w:ascii="Times New Roman" w:eastAsiaTheme="minorEastAsia" w:hAnsi="Times New Roman" w:cstheme="minorBidi" w:hint="eastAsia"/>
          <w:bCs/>
          <w:color w:val="000000" w:themeColor="text1"/>
          <w:kern w:val="0"/>
          <w:sz w:val="24"/>
          <w:szCs w:val="24"/>
        </w:rPr>
        <w:t xml:space="preserve"> T</w:t>
      </w:r>
      <w:bookmarkEnd w:id="58"/>
      <w:r w:rsidRPr="002F5430">
        <w:rPr>
          <w:rFonts w:ascii="Times New Roman" w:eastAsiaTheme="minorEastAsia" w:hAnsi="Times New Roman" w:cstheme="minorBidi" w:hint="eastAsia"/>
          <w:bCs/>
          <w:kern w:val="0"/>
          <w:sz w:val="24"/>
          <w:szCs w:val="24"/>
        </w:rPr>
        <w:t xml:space="preserve">he internal control gene is </w:t>
      </w:r>
      <w:r w:rsidRPr="002F5430">
        <w:rPr>
          <w:rFonts w:ascii="Times New Roman" w:eastAsiaTheme="minorEastAsia" w:hAnsi="Times New Roman" w:cstheme="minorBidi"/>
          <w:i/>
          <w:sz w:val="24"/>
          <w:szCs w:val="24"/>
        </w:rPr>
        <w:t>β-actin</w:t>
      </w:r>
      <w:r w:rsidRPr="003D730D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. </w:t>
      </w:r>
      <w:r w:rsidRPr="002F5430">
        <w:rPr>
          <w:rFonts w:ascii="Times New Roman" w:eastAsiaTheme="minorEastAsia" w:hAnsi="Times New Roman" w:cstheme="minorBidi"/>
          <w:sz w:val="24"/>
          <w:szCs w:val="24"/>
        </w:rPr>
        <w:t xml:space="preserve">The expression levels 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 xml:space="preserve">of these genes were detected by 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RT-</w:t>
      </w:r>
      <w:proofErr w:type="spellStart"/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>q</w:t>
      </w:r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PCR</w:t>
      </w:r>
      <w:proofErr w:type="spellEnd"/>
      <w:r w:rsidRPr="00780B3E">
        <w:rPr>
          <w:rFonts w:ascii="Times New Roman" w:eastAsiaTheme="minorEastAsia" w:hAnsi="Times New Roman" w:cstheme="minorBidi"/>
          <w:color w:val="000000" w:themeColor="text1"/>
          <w:sz w:val="24"/>
          <w:szCs w:val="24"/>
        </w:rPr>
        <w:t>.</w:t>
      </w:r>
      <w:r w:rsidRPr="00780B3E">
        <w:rPr>
          <w:rFonts w:ascii="Times New Roman" w:eastAsiaTheme="minorEastAsia" w:hAnsi="Times New Roman" w:cstheme="minorBidi" w:hint="eastAsia"/>
          <w:color w:val="000000" w:themeColor="text1"/>
          <w:sz w:val="24"/>
          <w:szCs w:val="24"/>
        </w:rPr>
        <w:t xml:space="preserve">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PCR reaction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conditions were 95 </w:t>
      </w:r>
      <w:proofErr w:type="spellStart"/>
      <w:r w:rsidRPr="00780B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C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for 2 min, 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1 cycle;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followed by 40 cycles of 95 </w:t>
      </w:r>
      <w:proofErr w:type="spellStart"/>
      <w:r w:rsidRPr="00780B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C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for 1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60 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o</w:t>
      </w:r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proofErr w:type="spellEnd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n</w:t>
      </w:r>
      <w:bookmarkEnd w:id="56"/>
      <w:bookmarkEnd w:id="57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ealing for 10 s,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and 72 </w:t>
      </w:r>
      <w:proofErr w:type="spellStart"/>
      <w:r w:rsidRPr="00780B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C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for 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lastRenderedPageBreak/>
        <w:t>20 s. All reactions were done in triplicates. Melting curve analysis was performed to determine the target specificity. The RT-</w:t>
      </w:r>
      <w:proofErr w:type="spellStart"/>
      <w:r w:rsidRPr="00780B3E">
        <w:rPr>
          <w:rFonts w:ascii="Times New Roman" w:hAnsi="Times New Roman" w:hint="eastAsia"/>
          <w:color w:val="000000" w:themeColor="text1"/>
          <w:sz w:val="24"/>
          <w:szCs w:val="24"/>
        </w:rPr>
        <w:t>q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>PCR</w:t>
      </w:r>
      <w:proofErr w:type="spellEnd"/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data were calculated using the 2</w:t>
      </w:r>
      <w:r w:rsidRPr="00780B3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ΔΔCT</w:t>
      </w:r>
      <w:r w:rsidRPr="00780B3E">
        <w:rPr>
          <w:rFonts w:ascii="Times New Roman" w:hAnsi="Times New Roman"/>
          <w:color w:val="000000" w:themeColor="text1"/>
          <w:sz w:val="24"/>
          <w:szCs w:val="24"/>
        </w:rPr>
        <w:t xml:space="preserve"> method.</w:t>
      </w:r>
    </w:p>
    <w:sectPr w:rsidR="00814188" w:rsidRPr="005C3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2F0F5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8674A" w16cex:dateUtc="2022-06-30T1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2F0F5F" w16cid:durableId="266867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7A9A5" w14:textId="77777777" w:rsidR="008C1E35" w:rsidRDefault="008C1E35" w:rsidP="0043082D">
      <w:r>
        <w:separator/>
      </w:r>
    </w:p>
  </w:endnote>
  <w:endnote w:type="continuationSeparator" w:id="0">
    <w:p w14:paraId="48FBFD49" w14:textId="77777777" w:rsidR="008C1E35" w:rsidRDefault="008C1E35" w:rsidP="00430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24A34" w14:textId="77777777" w:rsidR="008C1E35" w:rsidRDefault="008C1E35" w:rsidP="0043082D">
      <w:r>
        <w:separator/>
      </w:r>
    </w:p>
  </w:footnote>
  <w:footnote w:type="continuationSeparator" w:id="0">
    <w:p w14:paraId="72ED86D8" w14:textId="77777777" w:rsidR="008C1E35" w:rsidRDefault="008C1E35" w:rsidP="00430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4B3"/>
    <w:rsid w:val="000008BF"/>
    <w:rsid w:val="00006717"/>
    <w:rsid w:val="000169C9"/>
    <w:rsid w:val="00024A3A"/>
    <w:rsid w:val="0003374F"/>
    <w:rsid w:val="0006361A"/>
    <w:rsid w:val="00066AE6"/>
    <w:rsid w:val="00074C7F"/>
    <w:rsid w:val="000904B3"/>
    <w:rsid w:val="00092D32"/>
    <w:rsid w:val="00092D5E"/>
    <w:rsid w:val="00094FCD"/>
    <w:rsid w:val="000975F5"/>
    <w:rsid w:val="000A1E36"/>
    <w:rsid w:val="000A2A88"/>
    <w:rsid w:val="000B2C11"/>
    <w:rsid w:val="000B686D"/>
    <w:rsid w:val="000C324D"/>
    <w:rsid w:val="000C5BD7"/>
    <w:rsid w:val="000D32D8"/>
    <w:rsid w:val="000D6FD5"/>
    <w:rsid w:val="000E4BD4"/>
    <w:rsid w:val="000F0067"/>
    <w:rsid w:val="000F5EC3"/>
    <w:rsid w:val="0011006E"/>
    <w:rsid w:val="00114E0A"/>
    <w:rsid w:val="001162CA"/>
    <w:rsid w:val="0012435E"/>
    <w:rsid w:val="001307E3"/>
    <w:rsid w:val="001326C3"/>
    <w:rsid w:val="001372E8"/>
    <w:rsid w:val="0015618C"/>
    <w:rsid w:val="0015794A"/>
    <w:rsid w:val="0018525A"/>
    <w:rsid w:val="00197083"/>
    <w:rsid w:val="00197665"/>
    <w:rsid w:val="001A31F4"/>
    <w:rsid w:val="001B06C3"/>
    <w:rsid w:val="001B2516"/>
    <w:rsid w:val="001B3007"/>
    <w:rsid w:val="001B5C8A"/>
    <w:rsid w:val="001B7111"/>
    <w:rsid w:val="001C1C57"/>
    <w:rsid w:val="001E4038"/>
    <w:rsid w:val="001F4FBE"/>
    <w:rsid w:val="001F6336"/>
    <w:rsid w:val="00207EAE"/>
    <w:rsid w:val="00214376"/>
    <w:rsid w:val="00231EE2"/>
    <w:rsid w:val="002345B7"/>
    <w:rsid w:val="0023503E"/>
    <w:rsid w:val="002530F4"/>
    <w:rsid w:val="00253398"/>
    <w:rsid w:val="00254B6B"/>
    <w:rsid w:val="00276202"/>
    <w:rsid w:val="00281046"/>
    <w:rsid w:val="002849B1"/>
    <w:rsid w:val="002863A0"/>
    <w:rsid w:val="002C1D5F"/>
    <w:rsid w:val="002C7E7D"/>
    <w:rsid w:val="002E0228"/>
    <w:rsid w:val="002E16DC"/>
    <w:rsid w:val="002E299F"/>
    <w:rsid w:val="002F1045"/>
    <w:rsid w:val="002F5430"/>
    <w:rsid w:val="00314634"/>
    <w:rsid w:val="00317361"/>
    <w:rsid w:val="0032201A"/>
    <w:rsid w:val="0033306D"/>
    <w:rsid w:val="00336426"/>
    <w:rsid w:val="00342E93"/>
    <w:rsid w:val="003611E6"/>
    <w:rsid w:val="00364F94"/>
    <w:rsid w:val="00376E92"/>
    <w:rsid w:val="003849FD"/>
    <w:rsid w:val="003A1CD6"/>
    <w:rsid w:val="003A5846"/>
    <w:rsid w:val="003A6755"/>
    <w:rsid w:val="003A7594"/>
    <w:rsid w:val="003B07CE"/>
    <w:rsid w:val="003B15B6"/>
    <w:rsid w:val="003B47D0"/>
    <w:rsid w:val="003C3B4E"/>
    <w:rsid w:val="003D2D93"/>
    <w:rsid w:val="003D70D3"/>
    <w:rsid w:val="003D730D"/>
    <w:rsid w:val="003E74AA"/>
    <w:rsid w:val="003F1B98"/>
    <w:rsid w:val="003F25DE"/>
    <w:rsid w:val="003F3E60"/>
    <w:rsid w:val="0040787F"/>
    <w:rsid w:val="004164B3"/>
    <w:rsid w:val="0041661A"/>
    <w:rsid w:val="0043082D"/>
    <w:rsid w:val="004343F5"/>
    <w:rsid w:val="00435A06"/>
    <w:rsid w:val="004417BA"/>
    <w:rsid w:val="004469FD"/>
    <w:rsid w:val="00466C25"/>
    <w:rsid w:val="00467C54"/>
    <w:rsid w:val="0047347E"/>
    <w:rsid w:val="00492703"/>
    <w:rsid w:val="00495CB1"/>
    <w:rsid w:val="004A16FF"/>
    <w:rsid w:val="004A6A6C"/>
    <w:rsid w:val="004A702A"/>
    <w:rsid w:val="004B2A85"/>
    <w:rsid w:val="004B4396"/>
    <w:rsid w:val="004D746E"/>
    <w:rsid w:val="004E5A35"/>
    <w:rsid w:val="004F60E8"/>
    <w:rsid w:val="004F71CF"/>
    <w:rsid w:val="00503F07"/>
    <w:rsid w:val="005062FE"/>
    <w:rsid w:val="005138AD"/>
    <w:rsid w:val="00526A96"/>
    <w:rsid w:val="00542792"/>
    <w:rsid w:val="00554A49"/>
    <w:rsid w:val="0055684F"/>
    <w:rsid w:val="00561787"/>
    <w:rsid w:val="0056264B"/>
    <w:rsid w:val="00571213"/>
    <w:rsid w:val="005739A7"/>
    <w:rsid w:val="00574879"/>
    <w:rsid w:val="005919C6"/>
    <w:rsid w:val="005935DC"/>
    <w:rsid w:val="00596B0B"/>
    <w:rsid w:val="005A63FA"/>
    <w:rsid w:val="005A7496"/>
    <w:rsid w:val="005B7122"/>
    <w:rsid w:val="005C37F1"/>
    <w:rsid w:val="005C5D4D"/>
    <w:rsid w:val="005C7CAA"/>
    <w:rsid w:val="005D025F"/>
    <w:rsid w:val="005D3841"/>
    <w:rsid w:val="005E46E5"/>
    <w:rsid w:val="005E5E1B"/>
    <w:rsid w:val="00601EEE"/>
    <w:rsid w:val="00607599"/>
    <w:rsid w:val="00626AE6"/>
    <w:rsid w:val="00633DC2"/>
    <w:rsid w:val="006504D7"/>
    <w:rsid w:val="00663535"/>
    <w:rsid w:val="00677C23"/>
    <w:rsid w:val="00683B08"/>
    <w:rsid w:val="006A0116"/>
    <w:rsid w:val="006B6E76"/>
    <w:rsid w:val="006B7F86"/>
    <w:rsid w:val="006C0708"/>
    <w:rsid w:val="006C6D45"/>
    <w:rsid w:val="006D60FF"/>
    <w:rsid w:val="006E0756"/>
    <w:rsid w:val="006E2EFD"/>
    <w:rsid w:val="00714B0C"/>
    <w:rsid w:val="00722DFA"/>
    <w:rsid w:val="00723823"/>
    <w:rsid w:val="00730AB6"/>
    <w:rsid w:val="0073127F"/>
    <w:rsid w:val="00732553"/>
    <w:rsid w:val="0074047E"/>
    <w:rsid w:val="00755231"/>
    <w:rsid w:val="00764474"/>
    <w:rsid w:val="0076540D"/>
    <w:rsid w:val="00773238"/>
    <w:rsid w:val="00781BCE"/>
    <w:rsid w:val="00793729"/>
    <w:rsid w:val="00797D9C"/>
    <w:rsid w:val="007A41BE"/>
    <w:rsid w:val="007A66A0"/>
    <w:rsid w:val="007B1CC9"/>
    <w:rsid w:val="007C5937"/>
    <w:rsid w:val="007D4A88"/>
    <w:rsid w:val="007F03BA"/>
    <w:rsid w:val="007F408D"/>
    <w:rsid w:val="007F7BA8"/>
    <w:rsid w:val="00800D01"/>
    <w:rsid w:val="008057C3"/>
    <w:rsid w:val="00807270"/>
    <w:rsid w:val="00810443"/>
    <w:rsid w:val="008125B0"/>
    <w:rsid w:val="00812E6B"/>
    <w:rsid w:val="008138D2"/>
    <w:rsid w:val="00814188"/>
    <w:rsid w:val="00837E46"/>
    <w:rsid w:val="00845BCC"/>
    <w:rsid w:val="00891CFF"/>
    <w:rsid w:val="008A1DD6"/>
    <w:rsid w:val="008A26E5"/>
    <w:rsid w:val="008A45FA"/>
    <w:rsid w:val="008A7790"/>
    <w:rsid w:val="008B280A"/>
    <w:rsid w:val="008C1E35"/>
    <w:rsid w:val="008C3009"/>
    <w:rsid w:val="008D0E4A"/>
    <w:rsid w:val="008E79F7"/>
    <w:rsid w:val="008F4F4E"/>
    <w:rsid w:val="009005BA"/>
    <w:rsid w:val="009061A8"/>
    <w:rsid w:val="0090696F"/>
    <w:rsid w:val="00912524"/>
    <w:rsid w:val="009138B3"/>
    <w:rsid w:val="00917FEB"/>
    <w:rsid w:val="009268B7"/>
    <w:rsid w:val="009309E0"/>
    <w:rsid w:val="00933ACB"/>
    <w:rsid w:val="00937373"/>
    <w:rsid w:val="00943B33"/>
    <w:rsid w:val="00947376"/>
    <w:rsid w:val="0095407F"/>
    <w:rsid w:val="009622C0"/>
    <w:rsid w:val="00963E66"/>
    <w:rsid w:val="009826DC"/>
    <w:rsid w:val="00987103"/>
    <w:rsid w:val="00995D63"/>
    <w:rsid w:val="009964D7"/>
    <w:rsid w:val="00996DE4"/>
    <w:rsid w:val="009B05A5"/>
    <w:rsid w:val="009C7112"/>
    <w:rsid w:val="009D543C"/>
    <w:rsid w:val="009F3056"/>
    <w:rsid w:val="00A030AE"/>
    <w:rsid w:val="00A14BCD"/>
    <w:rsid w:val="00A14D20"/>
    <w:rsid w:val="00A2445B"/>
    <w:rsid w:val="00A24E22"/>
    <w:rsid w:val="00A2662F"/>
    <w:rsid w:val="00A30F6F"/>
    <w:rsid w:val="00A51A90"/>
    <w:rsid w:val="00A55B11"/>
    <w:rsid w:val="00A5794F"/>
    <w:rsid w:val="00A65AD9"/>
    <w:rsid w:val="00A7100E"/>
    <w:rsid w:val="00A72096"/>
    <w:rsid w:val="00A72CA3"/>
    <w:rsid w:val="00A74A5D"/>
    <w:rsid w:val="00A85EAE"/>
    <w:rsid w:val="00AC279F"/>
    <w:rsid w:val="00AD0404"/>
    <w:rsid w:val="00AF2AFE"/>
    <w:rsid w:val="00AF5084"/>
    <w:rsid w:val="00AF5199"/>
    <w:rsid w:val="00AF58ED"/>
    <w:rsid w:val="00B02D95"/>
    <w:rsid w:val="00B038D1"/>
    <w:rsid w:val="00B05611"/>
    <w:rsid w:val="00B05EFD"/>
    <w:rsid w:val="00B0657E"/>
    <w:rsid w:val="00B22DF8"/>
    <w:rsid w:val="00B32915"/>
    <w:rsid w:val="00B4471B"/>
    <w:rsid w:val="00B51CAA"/>
    <w:rsid w:val="00B556EC"/>
    <w:rsid w:val="00B6047B"/>
    <w:rsid w:val="00B6098B"/>
    <w:rsid w:val="00B75874"/>
    <w:rsid w:val="00B7629B"/>
    <w:rsid w:val="00B76D4B"/>
    <w:rsid w:val="00B8404B"/>
    <w:rsid w:val="00B86E2C"/>
    <w:rsid w:val="00BB120F"/>
    <w:rsid w:val="00BB27FA"/>
    <w:rsid w:val="00BB3E41"/>
    <w:rsid w:val="00BB4891"/>
    <w:rsid w:val="00BB51AE"/>
    <w:rsid w:val="00BB63BB"/>
    <w:rsid w:val="00BC34F9"/>
    <w:rsid w:val="00BD5E50"/>
    <w:rsid w:val="00BE629A"/>
    <w:rsid w:val="00BF10F0"/>
    <w:rsid w:val="00BF3E88"/>
    <w:rsid w:val="00C01D0C"/>
    <w:rsid w:val="00C04C98"/>
    <w:rsid w:val="00C057D2"/>
    <w:rsid w:val="00C06EDE"/>
    <w:rsid w:val="00C169F7"/>
    <w:rsid w:val="00C263C4"/>
    <w:rsid w:val="00C41136"/>
    <w:rsid w:val="00C65A16"/>
    <w:rsid w:val="00C85CF1"/>
    <w:rsid w:val="00C96223"/>
    <w:rsid w:val="00C97054"/>
    <w:rsid w:val="00CB2616"/>
    <w:rsid w:val="00CB5747"/>
    <w:rsid w:val="00CB7886"/>
    <w:rsid w:val="00CC7A6D"/>
    <w:rsid w:val="00CE36E8"/>
    <w:rsid w:val="00CF6EC9"/>
    <w:rsid w:val="00D037FC"/>
    <w:rsid w:val="00D10803"/>
    <w:rsid w:val="00D111DD"/>
    <w:rsid w:val="00D11D4B"/>
    <w:rsid w:val="00D14969"/>
    <w:rsid w:val="00D157D8"/>
    <w:rsid w:val="00D27EE8"/>
    <w:rsid w:val="00D348F2"/>
    <w:rsid w:val="00D4445C"/>
    <w:rsid w:val="00D44CBF"/>
    <w:rsid w:val="00D465F5"/>
    <w:rsid w:val="00D5521E"/>
    <w:rsid w:val="00D61F68"/>
    <w:rsid w:val="00D65C94"/>
    <w:rsid w:val="00D6668E"/>
    <w:rsid w:val="00D759A5"/>
    <w:rsid w:val="00D85C62"/>
    <w:rsid w:val="00D92411"/>
    <w:rsid w:val="00D929B9"/>
    <w:rsid w:val="00DA5901"/>
    <w:rsid w:val="00DB27BA"/>
    <w:rsid w:val="00DB509C"/>
    <w:rsid w:val="00DC6AD9"/>
    <w:rsid w:val="00DF2BF3"/>
    <w:rsid w:val="00DF5F10"/>
    <w:rsid w:val="00DF635C"/>
    <w:rsid w:val="00E053FE"/>
    <w:rsid w:val="00E2524F"/>
    <w:rsid w:val="00E253C8"/>
    <w:rsid w:val="00E32F48"/>
    <w:rsid w:val="00E37B34"/>
    <w:rsid w:val="00E521AA"/>
    <w:rsid w:val="00E53925"/>
    <w:rsid w:val="00E674D0"/>
    <w:rsid w:val="00E70160"/>
    <w:rsid w:val="00E85279"/>
    <w:rsid w:val="00E915BA"/>
    <w:rsid w:val="00E9350C"/>
    <w:rsid w:val="00E93D94"/>
    <w:rsid w:val="00EA61AE"/>
    <w:rsid w:val="00EA7F17"/>
    <w:rsid w:val="00EB7A5E"/>
    <w:rsid w:val="00EC2425"/>
    <w:rsid w:val="00ED0052"/>
    <w:rsid w:val="00ED4032"/>
    <w:rsid w:val="00ED445B"/>
    <w:rsid w:val="00EE759A"/>
    <w:rsid w:val="00EE77E2"/>
    <w:rsid w:val="00EF52DF"/>
    <w:rsid w:val="00F176D9"/>
    <w:rsid w:val="00F23550"/>
    <w:rsid w:val="00F37F15"/>
    <w:rsid w:val="00F55D89"/>
    <w:rsid w:val="00F60B79"/>
    <w:rsid w:val="00F61F47"/>
    <w:rsid w:val="00F656B9"/>
    <w:rsid w:val="00F76489"/>
    <w:rsid w:val="00F80FE3"/>
    <w:rsid w:val="00F817FD"/>
    <w:rsid w:val="00F84898"/>
    <w:rsid w:val="00F902BB"/>
    <w:rsid w:val="00F96958"/>
    <w:rsid w:val="00FA55C0"/>
    <w:rsid w:val="00FD7C1E"/>
    <w:rsid w:val="00FE3993"/>
    <w:rsid w:val="00FF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FB5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7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82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82D"/>
    <w:rPr>
      <w:rFonts w:ascii="Calibri" w:eastAsia="宋体" w:hAnsi="Calibri" w:cs="Times New Roman"/>
      <w:sz w:val="18"/>
      <w:szCs w:val="18"/>
    </w:rPr>
  </w:style>
  <w:style w:type="table" w:styleId="a5">
    <w:name w:val="Light Shading"/>
    <w:basedOn w:val="a1"/>
    <w:uiPriority w:val="60"/>
    <w:rsid w:val="00814188"/>
    <w:rPr>
      <w:rFonts w:eastAsia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4A16F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A16FF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A65AD9"/>
    <w:rPr>
      <w:rFonts w:ascii="Calibri" w:eastAsia="宋体" w:hAnsi="Calibri" w:cs="Times New Roman"/>
    </w:rPr>
  </w:style>
  <w:style w:type="character" w:styleId="a8">
    <w:name w:val="annotation reference"/>
    <w:basedOn w:val="a0"/>
    <w:uiPriority w:val="99"/>
    <w:semiHidden/>
    <w:unhideWhenUsed/>
    <w:rsid w:val="0011006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11006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11006E"/>
    <w:rPr>
      <w:rFonts w:ascii="Calibri" w:eastAsia="宋体" w:hAnsi="Calibri" w:cs="Times New Roma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1006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11006E"/>
    <w:rPr>
      <w:rFonts w:ascii="Calibri" w:eastAsia="宋体" w:hAnsi="Calibri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7F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82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82D"/>
    <w:rPr>
      <w:rFonts w:ascii="Calibri" w:eastAsia="宋体" w:hAnsi="Calibri" w:cs="Times New Roman"/>
      <w:sz w:val="18"/>
      <w:szCs w:val="18"/>
    </w:rPr>
  </w:style>
  <w:style w:type="table" w:styleId="a5">
    <w:name w:val="Light Shading"/>
    <w:basedOn w:val="a1"/>
    <w:uiPriority w:val="60"/>
    <w:rsid w:val="00814188"/>
    <w:rPr>
      <w:rFonts w:eastAsia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4A16F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A16FF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A65AD9"/>
    <w:rPr>
      <w:rFonts w:ascii="Calibri" w:eastAsia="宋体" w:hAnsi="Calibri" w:cs="Times New Roman"/>
    </w:rPr>
  </w:style>
  <w:style w:type="character" w:styleId="a8">
    <w:name w:val="annotation reference"/>
    <w:basedOn w:val="a0"/>
    <w:uiPriority w:val="99"/>
    <w:semiHidden/>
    <w:unhideWhenUsed/>
    <w:rsid w:val="0011006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11006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11006E"/>
    <w:rPr>
      <w:rFonts w:ascii="Calibri" w:eastAsia="宋体" w:hAnsi="Calibri" w:cs="Times New Roma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1006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11006E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1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2</Words>
  <Characters>7309</Characters>
  <Application>Microsoft Office Word</Application>
  <DocSecurity>0</DocSecurity>
  <Lines>60</Lines>
  <Paragraphs>17</Paragraphs>
  <ScaleCrop>false</ScaleCrop>
  <Company/>
  <LinksUpToDate>false</LinksUpToDate>
  <CharactersWithSpaces>8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30T10:22:00Z</dcterms:created>
  <dcterms:modified xsi:type="dcterms:W3CDTF">2022-08-08T12:35:00Z</dcterms:modified>
</cp:coreProperties>
</file>